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eastAsia="en-CA"/>
        </w:rPr>
        <w:t xml:space="preserve">Additional file 3: </w:t>
      </w:r>
    </w:p>
    <w:p>
      <w:pPr>
        <w:pStyle w:val="Normal"/>
        <w:autoSpaceDE w:val="false"/>
        <w:spacing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fr-FR" w:eastAsia="en-CA"/>
        </w:rPr>
        <w:t>OHIP Diagnostic Codes (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en-CA"/>
        </w:rPr>
        <w:t>International Classification of Disease</w:t>
      </w:r>
      <w:r>
        <w:rPr>
          <w:rFonts w:cs="Times New Roman" w:ascii="Times New Roman" w:hAnsi="Times New Roman"/>
          <w:b/>
          <w:sz w:val="24"/>
          <w:szCs w:val="24"/>
          <w:lang w:val="fr-FR" w:eastAsia="en-CA"/>
        </w:rPr>
        <w:t xml:space="preserve">-9) Non Psychotic Mental Health Disorders 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anxiety neurosis, hysteria, neurasthenia, obsessive – compulsive neurosis, reactive depression, personality disorders, sexual deviations, alcoholism, drug dependence, psychosomatic illness, tics, anorexia nervosa  adjustment reaction, depressive disorder, economic problems, marital difficulties, parent- child problems, problems with aged parents or in-laws, family disruption/ divorce, education problems, ilegitimacy, social maladjustment, occupational problems, legal problems other problems of social adjustment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en-CA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02:42:00Z</dcterms:created>
  <dc:creator>ADurbin</dc:creator>
  <dc:description/>
  <cp:keywords/>
  <dc:language>en-US</dc:language>
  <cp:lastModifiedBy>ddagle</cp:lastModifiedBy>
  <dcterms:modified xsi:type="dcterms:W3CDTF">2015-08-11T18:35:00Z</dcterms:modified>
  <cp:revision>2</cp:revision>
  <dc:subject/>
  <dc:title/>
</cp:coreProperties>
</file>